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8A3F6" w14:textId="53C559F4" w:rsidR="00994133" w:rsidRPr="009D16D1" w:rsidRDefault="00994133" w:rsidP="00994133">
      <w:pPr>
        <w:spacing w:after="160"/>
        <w:jc w:val="both"/>
        <w:rPr>
          <w:rFonts w:eastAsia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 xml:space="preserve">Supplementary Table </w:t>
      </w:r>
      <w:r w:rsidR="00F6610C"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3</w:t>
      </w:r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.</w:t>
      </w:r>
      <w:proofErr w:type="gramEnd"/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Statistical analysis of GDNF stromal expression in HPV positive and negative patients in Washington University cohort.</w:t>
      </w:r>
    </w:p>
    <w:p w14:paraId="5B7F0968" w14:textId="77777777" w:rsidR="00994133" w:rsidRPr="009D16D1" w:rsidRDefault="00994133" w:rsidP="00994133">
      <w:pPr>
        <w:jc w:val="center"/>
        <w:rPr>
          <w:b/>
          <w:bCs/>
          <w:sz w:val="28"/>
          <w:szCs w:val="28"/>
        </w:rPr>
      </w:pPr>
    </w:p>
    <w:p w14:paraId="5C6640B4" w14:textId="5A4AC92C" w:rsidR="00994133" w:rsidRPr="009D16D1" w:rsidRDefault="00994133" w:rsidP="00994133">
      <w:pPr>
        <w:rPr>
          <w:b/>
          <w:bCs/>
          <w:sz w:val="28"/>
          <w:szCs w:val="28"/>
        </w:rPr>
      </w:pPr>
      <w:r w:rsidRPr="009D16D1">
        <w:rPr>
          <w:b/>
          <w:bCs/>
          <w:sz w:val="28"/>
          <w:szCs w:val="28"/>
        </w:rPr>
        <w:t>Table S</w:t>
      </w:r>
      <w:r w:rsidR="008C250B" w:rsidRPr="009D16D1">
        <w:rPr>
          <w:b/>
          <w:bCs/>
          <w:sz w:val="28"/>
          <w:szCs w:val="28"/>
        </w:rPr>
        <w:t>3</w:t>
      </w:r>
      <w:r w:rsidRPr="009D16D1">
        <w:rPr>
          <w:b/>
          <w:bCs/>
          <w:sz w:val="28"/>
          <w:szCs w:val="28"/>
        </w:rPr>
        <w:t>. Statistical analysis of GDNF stromal expression in HPV positive and negative patients in Washington University cohort</w:t>
      </w:r>
    </w:p>
    <w:p w14:paraId="2052C1B2" w14:textId="77777777" w:rsidR="00994133" w:rsidRPr="009D16D1" w:rsidRDefault="00994133" w:rsidP="00994133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1440"/>
        <w:gridCol w:w="1080"/>
        <w:gridCol w:w="1440"/>
        <w:gridCol w:w="1440"/>
        <w:gridCol w:w="1080"/>
      </w:tblGrid>
      <w:tr w:rsidR="00994133" w:rsidRPr="009D16D1" w14:paraId="72B81ABD" w14:textId="77777777" w:rsidTr="004E5755">
        <w:trPr>
          <w:trHeight w:val="503"/>
        </w:trPr>
        <w:tc>
          <w:tcPr>
            <w:tcW w:w="720" w:type="dxa"/>
            <w:noWrap/>
            <w:hideMark/>
          </w:tcPr>
          <w:p w14:paraId="59CD335F" w14:textId="77777777" w:rsidR="00994133" w:rsidRPr="009D16D1" w:rsidRDefault="00994133" w:rsidP="004E5755">
            <w:pPr>
              <w:spacing w:after="160"/>
              <w:jc w:val="both"/>
              <w:rPr>
                <w:sz w:val="28"/>
                <w:szCs w:val="28"/>
              </w:rPr>
            </w:pPr>
            <w:r w:rsidRPr="009D16D1">
              <w:rPr>
                <w:sz w:val="28"/>
                <w:szCs w:val="28"/>
              </w:rPr>
              <w:t> </w:t>
            </w:r>
          </w:p>
        </w:tc>
        <w:tc>
          <w:tcPr>
            <w:tcW w:w="3960" w:type="dxa"/>
            <w:gridSpan w:val="3"/>
            <w:noWrap/>
            <w:hideMark/>
          </w:tcPr>
          <w:p w14:paraId="3038B8A0" w14:textId="77777777" w:rsidR="00994133" w:rsidRPr="009D16D1" w:rsidRDefault="00994133" w:rsidP="004E5755">
            <w:pPr>
              <w:spacing w:after="160"/>
              <w:jc w:val="center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16 positive (N=122)</w:t>
            </w:r>
          </w:p>
        </w:tc>
        <w:tc>
          <w:tcPr>
            <w:tcW w:w="3960" w:type="dxa"/>
            <w:gridSpan w:val="3"/>
            <w:noWrap/>
            <w:hideMark/>
          </w:tcPr>
          <w:p w14:paraId="0B0FA84C" w14:textId="77777777" w:rsidR="00994133" w:rsidRPr="009D16D1" w:rsidRDefault="00994133" w:rsidP="004E5755">
            <w:pPr>
              <w:spacing w:after="160"/>
              <w:jc w:val="center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16 negative (N=67)</w:t>
            </w:r>
          </w:p>
        </w:tc>
      </w:tr>
      <w:tr w:rsidR="00994133" w:rsidRPr="009D16D1" w14:paraId="6EEC7FB9" w14:textId="77777777" w:rsidTr="004E5755">
        <w:trPr>
          <w:trHeight w:val="386"/>
        </w:trPr>
        <w:tc>
          <w:tcPr>
            <w:tcW w:w="720" w:type="dxa"/>
            <w:noWrap/>
            <w:hideMark/>
          </w:tcPr>
          <w:p w14:paraId="1BE6A82B" w14:textId="77777777" w:rsidR="00994133" w:rsidRPr="009D16D1" w:rsidRDefault="00994133" w:rsidP="004E5755">
            <w:pPr>
              <w:spacing w:after="160"/>
              <w:jc w:val="both"/>
              <w:rPr>
                <w:sz w:val="28"/>
                <w:szCs w:val="28"/>
              </w:rPr>
            </w:pPr>
            <w:r w:rsidRPr="009D16D1">
              <w:rPr>
                <w:sz w:val="28"/>
                <w:szCs w:val="28"/>
              </w:rPr>
              <w:t> </w:t>
            </w:r>
          </w:p>
        </w:tc>
        <w:tc>
          <w:tcPr>
            <w:tcW w:w="1440" w:type="dxa"/>
            <w:hideMark/>
          </w:tcPr>
          <w:p w14:paraId="7ACE357C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GDNF negative</w:t>
            </w:r>
          </w:p>
        </w:tc>
        <w:tc>
          <w:tcPr>
            <w:tcW w:w="1440" w:type="dxa"/>
            <w:hideMark/>
          </w:tcPr>
          <w:p w14:paraId="53E6DB45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GDNF positive</w:t>
            </w:r>
          </w:p>
        </w:tc>
        <w:tc>
          <w:tcPr>
            <w:tcW w:w="1080" w:type="dxa"/>
            <w:noWrap/>
            <w:hideMark/>
          </w:tcPr>
          <w:p w14:paraId="5A76BE68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-value</w:t>
            </w:r>
          </w:p>
        </w:tc>
        <w:tc>
          <w:tcPr>
            <w:tcW w:w="1440" w:type="dxa"/>
            <w:hideMark/>
          </w:tcPr>
          <w:p w14:paraId="18737B8B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GDNF negative</w:t>
            </w:r>
          </w:p>
        </w:tc>
        <w:tc>
          <w:tcPr>
            <w:tcW w:w="1440" w:type="dxa"/>
            <w:hideMark/>
          </w:tcPr>
          <w:p w14:paraId="21573C38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GDNF positive</w:t>
            </w:r>
          </w:p>
        </w:tc>
        <w:tc>
          <w:tcPr>
            <w:tcW w:w="1080" w:type="dxa"/>
            <w:noWrap/>
            <w:hideMark/>
          </w:tcPr>
          <w:p w14:paraId="2AADF714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-value</w:t>
            </w:r>
          </w:p>
        </w:tc>
      </w:tr>
      <w:tr w:rsidR="00994133" w:rsidRPr="009D16D1" w14:paraId="1D29063A" w14:textId="77777777" w:rsidTr="004E5755">
        <w:trPr>
          <w:trHeight w:val="260"/>
        </w:trPr>
        <w:tc>
          <w:tcPr>
            <w:tcW w:w="720" w:type="dxa"/>
            <w:noWrap/>
            <w:hideMark/>
          </w:tcPr>
          <w:p w14:paraId="01ECC4A9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N</w:t>
            </w:r>
          </w:p>
        </w:tc>
        <w:tc>
          <w:tcPr>
            <w:tcW w:w="1440" w:type="dxa"/>
            <w:noWrap/>
            <w:vAlign w:val="center"/>
            <w:hideMark/>
          </w:tcPr>
          <w:p w14:paraId="734142F6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22</w:t>
            </w:r>
          </w:p>
        </w:tc>
        <w:tc>
          <w:tcPr>
            <w:tcW w:w="1440" w:type="dxa"/>
            <w:noWrap/>
            <w:vAlign w:val="center"/>
            <w:hideMark/>
          </w:tcPr>
          <w:p w14:paraId="29B2C0B8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49982C3C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DE5C805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233759EF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59</w:t>
            </w:r>
          </w:p>
        </w:tc>
        <w:tc>
          <w:tcPr>
            <w:tcW w:w="1080" w:type="dxa"/>
            <w:noWrap/>
            <w:vAlign w:val="center"/>
            <w:hideMark/>
          </w:tcPr>
          <w:p w14:paraId="1D81F1E1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</w:p>
        </w:tc>
      </w:tr>
      <w:tr w:rsidR="00994133" w:rsidRPr="009D16D1" w14:paraId="1CD0CF3B" w14:textId="77777777" w:rsidTr="004E5755">
        <w:trPr>
          <w:trHeight w:val="305"/>
        </w:trPr>
        <w:tc>
          <w:tcPr>
            <w:tcW w:w="720" w:type="dxa"/>
            <w:noWrap/>
            <w:hideMark/>
          </w:tcPr>
          <w:p w14:paraId="49E0AF78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OS</w:t>
            </w:r>
          </w:p>
        </w:tc>
        <w:tc>
          <w:tcPr>
            <w:tcW w:w="1440" w:type="dxa"/>
            <w:noWrap/>
            <w:vAlign w:val="center"/>
          </w:tcPr>
          <w:p w14:paraId="4BB8649C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95.2%</w:t>
            </w:r>
          </w:p>
        </w:tc>
        <w:tc>
          <w:tcPr>
            <w:tcW w:w="1440" w:type="dxa"/>
            <w:noWrap/>
            <w:vAlign w:val="center"/>
          </w:tcPr>
          <w:p w14:paraId="7BF8A297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89.8%</w:t>
            </w:r>
          </w:p>
        </w:tc>
        <w:tc>
          <w:tcPr>
            <w:tcW w:w="1080" w:type="dxa"/>
            <w:noWrap/>
            <w:vAlign w:val="center"/>
            <w:hideMark/>
          </w:tcPr>
          <w:p w14:paraId="0C82669B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8974</w:t>
            </w:r>
          </w:p>
        </w:tc>
        <w:tc>
          <w:tcPr>
            <w:tcW w:w="1440" w:type="dxa"/>
            <w:noWrap/>
            <w:vAlign w:val="center"/>
            <w:hideMark/>
          </w:tcPr>
          <w:p w14:paraId="01A70395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62.5%</w:t>
            </w:r>
          </w:p>
        </w:tc>
        <w:tc>
          <w:tcPr>
            <w:tcW w:w="1440" w:type="dxa"/>
            <w:noWrap/>
            <w:vAlign w:val="center"/>
            <w:hideMark/>
          </w:tcPr>
          <w:p w14:paraId="7F41123D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62.6%</w:t>
            </w:r>
          </w:p>
        </w:tc>
        <w:tc>
          <w:tcPr>
            <w:tcW w:w="1080" w:type="dxa"/>
            <w:noWrap/>
            <w:vAlign w:val="center"/>
            <w:hideMark/>
          </w:tcPr>
          <w:p w14:paraId="7E65A751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2915</w:t>
            </w:r>
          </w:p>
        </w:tc>
      </w:tr>
      <w:tr w:rsidR="00994133" w:rsidRPr="009D16D1" w14:paraId="1EAA2ACD" w14:textId="77777777" w:rsidTr="004E5755">
        <w:trPr>
          <w:trHeight w:val="300"/>
        </w:trPr>
        <w:tc>
          <w:tcPr>
            <w:tcW w:w="720" w:type="dxa"/>
            <w:noWrap/>
            <w:hideMark/>
          </w:tcPr>
          <w:p w14:paraId="11AAC734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FS</w:t>
            </w:r>
          </w:p>
        </w:tc>
        <w:tc>
          <w:tcPr>
            <w:tcW w:w="1440" w:type="dxa"/>
            <w:noWrap/>
            <w:vAlign w:val="center"/>
          </w:tcPr>
          <w:p w14:paraId="5FA8D547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90.7%</w:t>
            </w:r>
          </w:p>
        </w:tc>
        <w:tc>
          <w:tcPr>
            <w:tcW w:w="1440" w:type="dxa"/>
            <w:noWrap/>
            <w:vAlign w:val="center"/>
          </w:tcPr>
          <w:p w14:paraId="6B0AF841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87.9%</w:t>
            </w:r>
          </w:p>
        </w:tc>
        <w:tc>
          <w:tcPr>
            <w:tcW w:w="1080" w:type="dxa"/>
            <w:noWrap/>
            <w:vAlign w:val="center"/>
            <w:hideMark/>
          </w:tcPr>
          <w:p w14:paraId="1EE2D24C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6783</w:t>
            </w:r>
          </w:p>
        </w:tc>
        <w:tc>
          <w:tcPr>
            <w:tcW w:w="1440" w:type="dxa"/>
            <w:noWrap/>
            <w:vAlign w:val="center"/>
            <w:hideMark/>
          </w:tcPr>
          <w:p w14:paraId="7EAA6AAC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71.4%</w:t>
            </w:r>
          </w:p>
        </w:tc>
        <w:tc>
          <w:tcPr>
            <w:tcW w:w="1440" w:type="dxa"/>
            <w:noWrap/>
            <w:vAlign w:val="center"/>
            <w:hideMark/>
          </w:tcPr>
          <w:p w14:paraId="6ACB4A1C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55.6%</w:t>
            </w:r>
          </w:p>
        </w:tc>
        <w:tc>
          <w:tcPr>
            <w:tcW w:w="1080" w:type="dxa"/>
            <w:noWrap/>
            <w:vAlign w:val="center"/>
            <w:hideMark/>
          </w:tcPr>
          <w:p w14:paraId="13E6F74E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1344</w:t>
            </w:r>
          </w:p>
        </w:tc>
      </w:tr>
      <w:tr w:rsidR="00994133" w:rsidRPr="009D16D1" w14:paraId="619B4C03" w14:textId="77777777" w:rsidTr="004E5755">
        <w:trPr>
          <w:trHeight w:val="300"/>
        </w:trPr>
        <w:tc>
          <w:tcPr>
            <w:tcW w:w="720" w:type="dxa"/>
            <w:noWrap/>
            <w:hideMark/>
          </w:tcPr>
          <w:p w14:paraId="0138CE8C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DF</w:t>
            </w:r>
          </w:p>
        </w:tc>
        <w:tc>
          <w:tcPr>
            <w:tcW w:w="1440" w:type="dxa"/>
            <w:noWrap/>
            <w:vAlign w:val="center"/>
          </w:tcPr>
          <w:p w14:paraId="7B587CB0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9.3%</w:t>
            </w:r>
          </w:p>
        </w:tc>
        <w:tc>
          <w:tcPr>
            <w:tcW w:w="1440" w:type="dxa"/>
            <w:noWrap/>
            <w:vAlign w:val="center"/>
          </w:tcPr>
          <w:p w14:paraId="0CB4761C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6.1%</w:t>
            </w:r>
          </w:p>
        </w:tc>
        <w:tc>
          <w:tcPr>
            <w:tcW w:w="1080" w:type="dxa"/>
            <w:noWrap/>
            <w:vAlign w:val="center"/>
            <w:hideMark/>
          </w:tcPr>
          <w:p w14:paraId="0223CD18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9475</w:t>
            </w:r>
          </w:p>
        </w:tc>
        <w:tc>
          <w:tcPr>
            <w:tcW w:w="1440" w:type="dxa"/>
            <w:noWrap/>
            <w:vAlign w:val="center"/>
            <w:hideMark/>
          </w:tcPr>
          <w:p w14:paraId="327FB8AF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%</w:t>
            </w:r>
          </w:p>
        </w:tc>
        <w:tc>
          <w:tcPr>
            <w:tcW w:w="1440" w:type="dxa"/>
            <w:noWrap/>
            <w:vAlign w:val="center"/>
            <w:hideMark/>
          </w:tcPr>
          <w:p w14:paraId="68DCD66F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8.9%</w:t>
            </w:r>
          </w:p>
        </w:tc>
        <w:tc>
          <w:tcPr>
            <w:tcW w:w="1080" w:type="dxa"/>
            <w:noWrap/>
            <w:vAlign w:val="center"/>
            <w:hideMark/>
          </w:tcPr>
          <w:p w14:paraId="7B1B4E64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2940</w:t>
            </w:r>
          </w:p>
        </w:tc>
      </w:tr>
      <w:tr w:rsidR="00994133" w:rsidRPr="009D16D1" w14:paraId="4012538B" w14:textId="77777777" w:rsidTr="004E5755">
        <w:trPr>
          <w:trHeight w:val="300"/>
        </w:trPr>
        <w:tc>
          <w:tcPr>
            <w:tcW w:w="720" w:type="dxa"/>
            <w:noWrap/>
            <w:hideMark/>
          </w:tcPr>
          <w:p w14:paraId="1DBFE855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NF</w:t>
            </w:r>
          </w:p>
        </w:tc>
        <w:tc>
          <w:tcPr>
            <w:tcW w:w="1440" w:type="dxa"/>
            <w:noWrap/>
            <w:vAlign w:val="center"/>
          </w:tcPr>
          <w:p w14:paraId="6640C52A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%</w:t>
            </w:r>
          </w:p>
        </w:tc>
        <w:tc>
          <w:tcPr>
            <w:tcW w:w="1440" w:type="dxa"/>
            <w:noWrap/>
            <w:vAlign w:val="center"/>
          </w:tcPr>
          <w:p w14:paraId="5DD8D69D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3.0%</w:t>
            </w:r>
          </w:p>
        </w:tc>
        <w:tc>
          <w:tcPr>
            <w:tcW w:w="1080" w:type="dxa"/>
            <w:noWrap/>
            <w:vAlign w:val="center"/>
            <w:hideMark/>
          </w:tcPr>
          <w:p w14:paraId="62AE36A0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8563</w:t>
            </w:r>
          </w:p>
        </w:tc>
        <w:tc>
          <w:tcPr>
            <w:tcW w:w="1440" w:type="dxa"/>
            <w:noWrap/>
            <w:vAlign w:val="center"/>
            <w:hideMark/>
          </w:tcPr>
          <w:p w14:paraId="5072800D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%</w:t>
            </w:r>
          </w:p>
        </w:tc>
        <w:tc>
          <w:tcPr>
            <w:tcW w:w="1440" w:type="dxa"/>
            <w:noWrap/>
            <w:vAlign w:val="center"/>
            <w:hideMark/>
          </w:tcPr>
          <w:p w14:paraId="53A74A17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2.6%</w:t>
            </w:r>
          </w:p>
        </w:tc>
        <w:tc>
          <w:tcPr>
            <w:tcW w:w="1080" w:type="dxa"/>
            <w:noWrap/>
            <w:vAlign w:val="center"/>
            <w:hideMark/>
          </w:tcPr>
          <w:p w14:paraId="53D22640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2249</w:t>
            </w:r>
          </w:p>
        </w:tc>
      </w:tr>
      <w:tr w:rsidR="00994133" w:rsidRPr="009D16D1" w14:paraId="40166997" w14:textId="77777777" w:rsidTr="004E5755">
        <w:trPr>
          <w:trHeight w:val="300"/>
        </w:trPr>
        <w:tc>
          <w:tcPr>
            <w:tcW w:w="720" w:type="dxa"/>
            <w:noWrap/>
            <w:hideMark/>
          </w:tcPr>
          <w:p w14:paraId="1A1BE3B9" w14:textId="77777777" w:rsidR="00994133" w:rsidRPr="009D16D1" w:rsidRDefault="00994133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LF</w:t>
            </w:r>
          </w:p>
        </w:tc>
        <w:tc>
          <w:tcPr>
            <w:tcW w:w="1440" w:type="dxa"/>
            <w:noWrap/>
            <w:vAlign w:val="center"/>
          </w:tcPr>
          <w:p w14:paraId="3AFBFD16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%</w:t>
            </w:r>
          </w:p>
        </w:tc>
        <w:tc>
          <w:tcPr>
            <w:tcW w:w="1440" w:type="dxa"/>
            <w:noWrap/>
            <w:vAlign w:val="center"/>
          </w:tcPr>
          <w:p w14:paraId="7028F667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2.0%</w:t>
            </w:r>
          </w:p>
        </w:tc>
        <w:tc>
          <w:tcPr>
            <w:tcW w:w="1080" w:type="dxa"/>
            <w:noWrap/>
            <w:vAlign w:val="center"/>
            <w:hideMark/>
          </w:tcPr>
          <w:p w14:paraId="6E81BD35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6562</w:t>
            </w:r>
          </w:p>
        </w:tc>
        <w:tc>
          <w:tcPr>
            <w:tcW w:w="1440" w:type="dxa"/>
            <w:noWrap/>
            <w:vAlign w:val="center"/>
            <w:hideMark/>
          </w:tcPr>
          <w:p w14:paraId="02449AC3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4.3%</w:t>
            </w:r>
          </w:p>
        </w:tc>
        <w:tc>
          <w:tcPr>
            <w:tcW w:w="1440" w:type="dxa"/>
            <w:noWrap/>
            <w:vAlign w:val="center"/>
            <w:hideMark/>
          </w:tcPr>
          <w:p w14:paraId="1CF1CBBC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8.0%</w:t>
            </w:r>
          </w:p>
        </w:tc>
        <w:tc>
          <w:tcPr>
            <w:tcW w:w="1080" w:type="dxa"/>
            <w:noWrap/>
            <w:vAlign w:val="center"/>
            <w:hideMark/>
          </w:tcPr>
          <w:p w14:paraId="0321BB2D" w14:textId="77777777" w:rsidR="00994133" w:rsidRPr="009D16D1" w:rsidRDefault="00994133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7726</w:t>
            </w:r>
          </w:p>
        </w:tc>
      </w:tr>
    </w:tbl>
    <w:p w14:paraId="36DDA132" w14:textId="77777777" w:rsidR="00994133" w:rsidRPr="009D16D1" w:rsidRDefault="00994133" w:rsidP="00994133">
      <w:pPr>
        <w:jc w:val="both"/>
        <w:rPr>
          <w:rFonts w:cs="Arial"/>
          <w:sz w:val="28"/>
          <w:szCs w:val="28"/>
        </w:rPr>
      </w:pPr>
    </w:p>
    <w:p w14:paraId="6F7DD5C0" w14:textId="77777777" w:rsidR="00994133" w:rsidRPr="009D16D1" w:rsidRDefault="00994133" w:rsidP="00994133">
      <w:pPr>
        <w:jc w:val="both"/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>N, patient number; OS, overall survival; PFS, progression-free survival; DF, distal failure; NF, nodal failure; LF, local failure .</w:t>
      </w:r>
    </w:p>
    <w:p w14:paraId="497E17BE" w14:textId="77777777" w:rsidR="00994133" w:rsidRPr="009D16D1" w:rsidRDefault="00994133" w:rsidP="00994133">
      <w:pPr>
        <w:jc w:val="both"/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For OS and PFS: 2 year survival rate </w:t>
      </w:r>
    </w:p>
    <w:p w14:paraId="0561AA92" w14:textId="77777777" w:rsidR="00994133" w:rsidRPr="009D16D1" w:rsidRDefault="00994133" w:rsidP="00994133">
      <w:pPr>
        <w:jc w:val="both"/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For DF, NF and LF: 2 year cumulative incidence rate </w:t>
      </w:r>
    </w:p>
    <w:p w14:paraId="0ED94EA7" w14:textId="77777777" w:rsidR="00994133" w:rsidRPr="009D16D1" w:rsidRDefault="00994133" w:rsidP="00994133">
      <w:pPr>
        <w:jc w:val="both"/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There were a total of 157 p16 positive patients but 35 had no GDNF information, which left 122 patients in the analyses. </w:t>
      </w:r>
    </w:p>
    <w:p w14:paraId="41AB0534" w14:textId="77777777" w:rsidR="00994133" w:rsidRPr="009D16D1" w:rsidRDefault="00994133" w:rsidP="00994133">
      <w:pPr>
        <w:jc w:val="both"/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>There were at total of 80 p16 negative patients but 13 had no GDNF information, which left a total of 67 patients in the analyses.</w:t>
      </w:r>
      <w:bookmarkStart w:id="0" w:name="_GoBack"/>
      <w:bookmarkEnd w:id="0"/>
    </w:p>
    <w:sectPr w:rsidR="00994133" w:rsidRPr="009D16D1" w:rsidSect="00D354D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800A86" w16cid:durableId="21AC97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726E7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397D18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F01F5E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TWwNDM2MjE0NjdV0lEKTi0uzszPAykwMqgFAJfD9ystAAAA"/>
    <w:docVar w:name="CEDIT" w:val="false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wsxe0o55s2jesvzl5z0suxssfsfzx0wrz&quot;&gt;ssc&lt;record-ids&gt;&lt;item&gt;949&lt;/item&gt;&lt;item&gt;2087&lt;/item&gt;&lt;/record-ids&gt;&lt;/item&gt;&lt;/Libraries&gt;"/>
    <w:docVar w:name="WFSI" w:val="false"/>
  </w:docVars>
  <w:rsids>
    <w:rsidRoot w:val="00C442C8"/>
    <w:rsid w:val="00004394"/>
    <w:rsid w:val="00004877"/>
    <w:rsid w:val="00010596"/>
    <w:rsid w:val="000369B8"/>
    <w:rsid w:val="000410C7"/>
    <w:rsid w:val="000432BB"/>
    <w:rsid w:val="00057714"/>
    <w:rsid w:val="00064C51"/>
    <w:rsid w:val="0006503F"/>
    <w:rsid w:val="00082063"/>
    <w:rsid w:val="0009022A"/>
    <w:rsid w:val="000B6023"/>
    <w:rsid w:val="000D1DD1"/>
    <w:rsid w:val="000D5659"/>
    <w:rsid w:val="000E07B1"/>
    <w:rsid w:val="000E5E4F"/>
    <w:rsid w:val="000E76C8"/>
    <w:rsid w:val="000F544F"/>
    <w:rsid w:val="00104547"/>
    <w:rsid w:val="001148DB"/>
    <w:rsid w:val="00116C4A"/>
    <w:rsid w:val="00123A76"/>
    <w:rsid w:val="00127305"/>
    <w:rsid w:val="00127F6C"/>
    <w:rsid w:val="001376B1"/>
    <w:rsid w:val="00145673"/>
    <w:rsid w:val="001458F5"/>
    <w:rsid w:val="001625F0"/>
    <w:rsid w:val="001B63EC"/>
    <w:rsid w:val="001C7401"/>
    <w:rsid w:val="001D0A5C"/>
    <w:rsid w:val="001F0CBA"/>
    <w:rsid w:val="001F0DAD"/>
    <w:rsid w:val="001F7A72"/>
    <w:rsid w:val="00214449"/>
    <w:rsid w:val="002203B8"/>
    <w:rsid w:val="0024688A"/>
    <w:rsid w:val="002537C1"/>
    <w:rsid w:val="002958A6"/>
    <w:rsid w:val="002B29EE"/>
    <w:rsid w:val="002C6EEE"/>
    <w:rsid w:val="002E73B4"/>
    <w:rsid w:val="002F74C5"/>
    <w:rsid w:val="00310C3F"/>
    <w:rsid w:val="00311659"/>
    <w:rsid w:val="00334508"/>
    <w:rsid w:val="00334B1A"/>
    <w:rsid w:val="00337B78"/>
    <w:rsid w:val="00341512"/>
    <w:rsid w:val="0036076D"/>
    <w:rsid w:val="0036166B"/>
    <w:rsid w:val="00374E0C"/>
    <w:rsid w:val="0037613B"/>
    <w:rsid w:val="003948BA"/>
    <w:rsid w:val="00394A74"/>
    <w:rsid w:val="00396782"/>
    <w:rsid w:val="003C1B49"/>
    <w:rsid w:val="003D3A08"/>
    <w:rsid w:val="003E4361"/>
    <w:rsid w:val="003E62E6"/>
    <w:rsid w:val="003F3167"/>
    <w:rsid w:val="004152C9"/>
    <w:rsid w:val="004519AC"/>
    <w:rsid w:val="004729EF"/>
    <w:rsid w:val="00485ED8"/>
    <w:rsid w:val="00497CA3"/>
    <w:rsid w:val="004B3C62"/>
    <w:rsid w:val="004C6C5B"/>
    <w:rsid w:val="004D052F"/>
    <w:rsid w:val="004E5755"/>
    <w:rsid w:val="004E6511"/>
    <w:rsid w:val="004E6FCB"/>
    <w:rsid w:val="004F0C5E"/>
    <w:rsid w:val="004F2A6D"/>
    <w:rsid w:val="00514598"/>
    <w:rsid w:val="00515FE4"/>
    <w:rsid w:val="00523EF8"/>
    <w:rsid w:val="00527D7A"/>
    <w:rsid w:val="00531B42"/>
    <w:rsid w:val="00572D5E"/>
    <w:rsid w:val="005746DF"/>
    <w:rsid w:val="005842C1"/>
    <w:rsid w:val="005D3C98"/>
    <w:rsid w:val="005E34BF"/>
    <w:rsid w:val="005F374D"/>
    <w:rsid w:val="00602F67"/>
    <w:rsid w:val="006047D9"/>
    <w:rsid w:val="00616F76"/>
    <w:rsid w:val="00620F2E"/>
    <w:rsid w:val="00622D95"/>
    <w:rsid w:val="006274CC"/>
    <w:rsid w:val="00630595"/>
    <w:rsid w:val="00630604"/>
    <w:rsid w:val="006566B3"/>
    <w:rsid w:val="00660331"/>
    <w:rsid w:val="0067746A"/>
    <w:rsid w:val="00682CE1"/>
    <w:rsid w:val="0068459B"/>
    <w:rsid w:val="00695364"/>
    <w:rsid w:val="006A2DC8"/>
    <w:rsid w:val="006B1E30"/>
    <w:rsid w:val="006B3E16"/>
    <w:rsid w:val="006C0519"/>
    <w:rsid w:val="006C0C11"/>
    <w:rsid w:val="006C1B89"/>
    <w:rsid w:val="006D64A0"/>
    <w:rsid w:val="006D7458"/>
    <w:rsid w:val="006F1589"/>
    <w:rsid w:val="007050A9"/>
    <w:rsid w:val="00723D7D"/>
    <w:rsid w:val="00736AB5"/>
    <w:rsid w:val="00747357"/>
    <w:rsid w:val="00752168"/>
    <w:rsid w:val="007718B0"/>
    <w:rsid w:val="00777BDE"/>
    <w:rsid w:val="00786180"/>
    <w:rsid w:val="00793955"/>
    <w:rsid w:val="007944BB"/>
    <w:rsid w:val="007B5305"/>
    <w:rsid w:val="007B7E5D"/>
    <w:rsid w:val="007C109B"/>
    <w:rsid w:val="007E1458"/>
    <w:rsid w:val="007E15F7"/>
    <w:rsid w:val="007E1A33"/>
    <w:rsid w:val="007E5DEB"/>
    <w:rsid w:val="007F3F9B"/>
    <w:rsid w:val="007F4F50"/>
    <w:rsid w:val="008022F8"/>
    <w:rsid w:val="00810C61"/>
    <w:rsid w:val="00823AC1"/>
    <w:rsid w:val="008561DE"/>
    <w:rsid w:val="00864D49"/>
    <w:rsid w:val="00870792"/>
    <w:rsid w:val="00876754"/>
    <w:rsid w:val="008A19B9"/>
    <w:rsid w:val="008B4481"/>
    <w:rsid w:val="008C2191"/>
    <w:rsid w:val="008C250B"/>
    <w:rsid w:val="008E70FB"/>
    <w:rsid w:val="00911C17"/>
    <w:rsid w:val="009244B4"/>
    <w:rsid w:val="00935989"/>
    <w:rsid w:val="00944649"/>
    <w:rsid w:val="00950A50"/>
    <w:rsid w:val="009522A6"/>
    <w:rsid w:val="00965EA8"/>
    <w:rsid w:val="00975BCA"/>
    <w:rsid w:val="009774D7"/>
    <w:rsid w:val="00994133"/>
    <w:rsid w:val="00994759"/>
    <w:rsid w:val="009B3775"/>
    <w:rsid w:val="009C6B1E"/>
    <w:rsid w:val="009C7217"/>
    <w:rsid w:val="009D16D1"/>
    <w:rsid w:val="009D6CBD"/>
    <w:rsid w:val="009E2CA9"/>
    <w:rsid w:val="00A12383"/>
    <w:rsid w:val="00A25D44"/>
    <w:rsid w:val="00A303F0"/>
    <w:rsid w:val="00A35C38"/>
    <w:rsid w:val="00A4104C"/>
    <w:rsid w:val="00A625DF"/>
    <w:rsid w:val="00A6279F"/>
    <w:rsid w:val="00A72EAE"/>
    <w:rsid w:val="00AB03B3"/>
    <w:rsid w:val="00AB3FAD"/>
    <w:rsid w:val="00AB4875"/>
    <w:rsid w:val="00AB6779"/>
    <w:rsid w:val="00AC29F8"/>
    <w:rsid w:val="00AD1862"/>
    <w:rsid w:val="00AD6B19"/>
    <w:rsid w:val="00AE1A13"/>
    <w:rsid w:val="00AF02D0"/>
    <w:rsid w:val="00AF77ED"/>
    <w:rsid w:val="00B14324"/>
    <w:rsid w:val="00B17C81"/>
    <w:rsid w:val="00B30060"/>
    <w:rsid w:val="00B462DF"/>
    <w:rsid w:val="00B63DEE"/>
    <w:rsid w:val="00B651CD"/>
    <w:rsid w:val="00B8223E"/>
    <w:rsid w:val="00B911DF"/>
    <w:rsid w:val="00B91F88"/>
    <w:rsid w:val="00BA13E0"/>
    <w:rsid w:val="00BA4AF1"/>
    <w:rsid w:val="00BB3DF0"/>
    <w:rsid w:val="00BE5BC9"/>
    <w:rsid w:val="00C04DF3"/>
    <w:rsid w:val="00C20D5F"/>
    <w:rsid w:val="00C24298"/>
    <w:rsid w:val="00C24D35"/>
    <w:rsid w:val="00C42891"/>
    <w:rsid w:val="00C442C8"/>
    <w:rsid w:val="00C661FB"/>
    <w:rsid w:val="00C81C46"/>
    <w:rsid w:val="00C82C06"/>
    <w:rsid w:val="00CF0001"/>
    <w:rsid w:val="00CF0D03"/>
    <w:rsid w:val="00CF0FA6"/>
    <w:rsid w:val="00CF2B95"/>
    <w:rsid w:val="00CF72AF"/>
    <w:rsid w:val="00D000B6"/>
    <w:rsid w:val="00D205E7"/>
    <w:rsid w:val="00D25B8C"/>
    <w:rsid w:val="00D354D7"/>
    <w:rsid w:val="00D52F64"/>
    <w:rsid w:val="00D549E7"/>
    <w:rsid w:val="00D55B26"/>
    <w:rsid w:val="00D67212"/>
    <w:rsid w:val="00D67844"/>
    <w:rsid w:val="00D70E0C"/>
    <w:rsid w:val="00D91A1D"/>
    <w:rsid w:val="00D923ED"/>
    <w:rsid w:val="00D947EA"/>
    <w:rsid w:val="00D96D63"/>
    <w:rsid w:val="00DA58D2"/>
    <w:rsid w:val="00DB0C91"/>
    <w:rsid w:val="00DC47A3"/>
    <w:rsid w:val="00DC7D0A"/>
    <w:rsid w:val="00E13670"/>
    <w:rsid w:val="00E15862"/>
    <w:rsid w:val="00E23769"/>
    <w:rsid w:val="00E2566B"/>
    <w:rsid w:val="00E2786C"/>
    <w:rsid w:val="00E621DA"/>
    <w:rsid w:val="00E6309B"/>
    <w:rsid w:val="00E65746"/>
    <w:rsid w:val="00E807F4"/>
    <w:rsid w:val="00E86A6C"/>
    <w:rsid w:val="00E92E9A"/>
    <w:rsid w:val="00E92FD9"/>
    <w:rsid w:val="00EA10BE"/>
    <w:rsid w:val="00EA3DFC"/>
    <w:rsid w:val="00EA6B58"/>
    <w:rsid w:val="00EA7D32"/>
    <w:rsid w:val="00EB05C5"/>
    <w:rsid w:val="00EB666E"/>
    <w:rsid w:val="00ED4161"/>
    <w:rsid w:val="00ED5E80"/>
    <w:rsid w:val="00ED76BF"/>
    <w:rsid w:val="00EE1A8C"/>
    <w:rsid w:val="00EE3059"/>
    <w:rsid w:val="00EE3BE8"/>
    <w:rsid w:val="00F112CE"/>
    <w:rsid w:val="00F204BF"/>
    <w:rsid w:val="00F52126"/>
    <w:rsid w:val="00F53394"/>
    <w:rsid w:val="00F6610C"/>
    <w:rsid w:val="00F70645"/>
    <w:rsid w:val="00F70E9E"/>
    <w:rsid w:val="00F749BF"/>
    <w:rsid w:val="00F76A87"/>
    <w:rsid w:val="00F90BF0"/>
    <w:rsid w:val="00F92EBC"/>
    <w:rsid w:val="00FA6236"/>
    <w:rsid w:val="00FB47BE"/>
    <w:rsid w:val="00FE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81511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Pacific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He</dc:creator>
  <cp:lastModifiedBy>Murali</cp:lastModifiedBy>
  <cp:revision>25</cp:revision>
  <cp:lastPrinted>2018-03-07T21:26:00Z</cp:lastPrinted>
  <dcterms:created xsi:type="dcterms:W3CDTF">2019-12-26T03:22:00Z</dcterms:created>
  <dcterms:modified xsi:type="dcterms:W3CDTF">2020-02-10T14:53:00Z</dcterms:modified>
</cp:coreProperties>
</file>